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60"/>
        <w:gridCol w:w="3240"/>
        <w:gridCol w:w="720"/>
        <w:gridCol w:w="900"/>
        <w:gridCol w:w="720"/>
        <w:gridCol w:w="900"/>
        <w:gridCol w:w="1080"/>
        <w:gridCol w:w="900"/>
        <w:gridCol w:w="900"/>
      </w:tblGrid>
      <w:tr>
        <w:trPr/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go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ve 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ve 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ive 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rage %</w:t>
            </w:r>
          </w:p>
        </w:tc>
      </w:tr>
      <w:tr>
        <w:trPr>
          <w:trHeight w:val="288" w:hRule="exac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Number of Unique Accession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002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65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88" w:hRule="exac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Number of Genes Examin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,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</w:tr>
      <w:tr>
        <w:trPr>
          <w:trHeight w:val="288" w:hRule="exact"/>
        </w:trPr>
        <w:tc>
          <w:tcPr>
            <w:tcW w:w="4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Number of Genes Classifi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.9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.5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4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2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.87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Number of Classifications Ma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2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9.00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#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ID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Number of Unclassified Genes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10%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.50%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97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.80%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.13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674</w:t>
            </w:r>
          </w:p>
        </w:tc>
        <w:tc>
          <w:tcPr>
            <w:tcW w:w="324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gand Binding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50%</w:t>
            </w:r>
          </w:p>
        </w:tc>
        <w:tc>
          <w:tcPr>
            <w:tcW w:w="7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10%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,689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6%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85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82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lytic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2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2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59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487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2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8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21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porte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6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2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5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Regulato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olecule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55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lecular Function Unknow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6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23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zyme Regulato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519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Adhesion Molecule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9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fense/Immunity Protein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5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377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to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32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ptosis Regulato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6"/>
                  <w:szCs w:val="16"/>
                  <w:u w:val="none"/>
                </w:rPr>
                <w:t xml:space="preserve">GO:0045182 </w:t>
              </w:r>
            </w:hyperlink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ation Regulato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620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oxidant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507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in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4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coagulant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457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trient Reservoi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63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agging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1921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rfactant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0858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skeletal Regulato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</w:tr>
      <w:tr>
        <w:trPr>
          <w:trHeight w:val="288" w:hRule="exact"/>
        </w:trPr>
        <w:tc>
          <w:tcPr>
            <w:tcW w:w="46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:003018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e Regulator Activ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%</w:t>
            </w:r>
          </w:p>
        </w:tc>
      </w:tr>
    </w:tbl>
    <w:p>
      <w:pPr>
        <w:pStyle w:val="Caption"/>
        <w:rPr/>
      </w:pPr>
      <w:r>
        <w:rPr>
          <w:rFonts w:eastAsia="Arial"/>
        </w:rPr>
        <w:t xml:space="preserve">                             </w:t>
      </w:r>
      <w:r>
        <w:rPr/>
        <w:t>Table S5-  GO Molecular Function Analysis Comparing HLS and LS Genes to the Whole Genome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cs="Arial"/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2">
    <w:name w:val="xl32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</w:rPr>
  </w:style>
  <w:style w:type="paragraph" w:styleId="Xl33">
    <w:name w:val="xl33"/>
    <w:basedOn w:val="Normal"/>
    <w:qFormat/>
    <w:pPr>
      <w:pBdr>
        <w:right w:val="single" w:sz="4" w:space="0" w:color="000000"/>
      </w:pBdr>
      <w:spacing w:before="280" w:after="280"/>
    </w:pPr>
    <w:rPr>
      <w:rFonts w:ascii="Arial" w:hAnsi="Arial" w:cs="Arial"/>
    </w:rPr>
  </w:style>
  <w:style w:type="paragraph" w:styleId="Xl34">
    <w:name w:val="xl34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8">
    <w:name w:val="xl3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Arial" w:hAnsi="Arial" w:cs="Arial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</w:rPr>
  </w:style>
  <w:style w:type="paragraph" w:styleId="Xl43">
    <w:name w:val="xl4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cs="Arial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45">
    <w:name w:val="xl45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47">
    <w:name w:val="xl4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48">
    <w:name w:val="xl48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49">
    <w:name w:val="xl4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Xl50">
    <w:name w:val="xl5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NewWindow(&apos;go.cgi?query=GO:0045182&amp;view=details&amp;search_constraint=terms&amp;depth=0&amp;session_id=941081373107&apos;, &apos;Details&apos;, &apos;550&apos;, &apos;650&apos;, &apos;custom&apos;, &apos;front&apos;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4-07T22:32:00Z</dcterms:created>
  <dc:creator>fortnaa</dc:creator>
  <dc:description/>
  <dc:language>en-US</dc:language>
  <cp:lastModifiedBy>fortnaa</cp:lastModifiedBy>
  <dcterms:modified xsi:type="dcterms:W3CDTF">2004-04-07T22:32:00Z</dcterms:modified>
  <cp:revision>2</cp:revision>
  <dc:subject/>
  <dc:title>Category</dc:title>
</cp:coreProperties>
</file>